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390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00"/>
        <w:gridCol w:w="1300"/>
      </w:tblGrid>
      <w:tr w:rsidR="005C11CB" w14:paraId="3B6E0C89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6C4E557" w14:textId="77777777" w:rsidR="005C11CB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A9F119A" w14:textId="77777777" w:rsidR="005C11CB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</w:pPr>
            <w:r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PRE VAC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</w:tcPr>
          <w:p w14:paraId="1372F001" w14:textId="77777777" w:rsidR="005C11CB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</w:pPr>
            <w:r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POST VAC</w:t>
            </w:r>
          </w:p>
        </w:tc>
      </w:tr>
      <w:tr w:rsidR="005C11CB" w:rsidRPr="00427759" w14:paraId="1DF3AC1A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07E3CA2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GENE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14:paraId="48CDE5BF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</w:pPr>
            <w:r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FCH VZV vs Normal skin</w:t>
            </w:r>
          </w:p>
        </w:tc>
      </w:tr>
      <w:tr w:rsidR="005C11CB" w:rsidRPr="00427759" w14:paraId="17B4A647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1E2183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CXCL10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F85DA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9.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2EB3C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525.5</w:t>
            </w:r>
          </w:p>
        </w:tc>
      </w:tr>
      <w:tr w:rsidR="005C11CB" w:rsidRPr="00427759" w14:paraId="712633D8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5BAD5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da-DK"/>
              </w:rPr>
              <w:t>IL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168BC5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2.67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FCED3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58.91</w:t>
            </w:r>
          </w:p>
        </w:tc>
      </w:tr>
      <w:tr w:rsidR="005C11CB" w:rsidRPr="00427759" w14:paraId="19D864A8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9FDAE1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IL1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9CDBDB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38.0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AB2C89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9.51</w:t>
            </w:r>
          </w:p>
        </w:tc>
      </w:tr>
      <w:tr w:rsidR="005C11CB" w:rsidRPr="00427759" w14:paraId="583193BE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9A2F31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FPR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111A15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63.8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2262B6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8.5</w:t>
            </w:r>
          </w:p>
        </w:tc>
      </w:tr>
      <w:tr w:rsidR="005C11CB" w:rsidRPr="00427759" w14:paraId="1F71B009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FDBFA3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SELE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AD7B0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28.8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547DFA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8.07</w:t>
            </w:r>
          </w:p>
        </w:tc>
      </w:tr>
      <w:tr w:rsidR="005C11CB" w:rsidRPr="00427759" w14:paraId="1BC535D8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7AFAAF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da-DK"/>
              </w:rPr>
              <w:t>IL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EFF09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8.3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6EEA1E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6.99</w:t>
            </w:r>
          </w:p>
        </w:tc>
      </w:tr>
      <w:tr w:rsidR="005C11CB" w:rsidRPr="00427759" w14:paraId="22CE76C1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AF51AB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CXCL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DD01C9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8.8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9A4ED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6.92</w:t>
            </w:r>
          </w:p>
        </w:tc>
      </w:tr>
      <w:tr w:rsidR="005C11CB" w:rsidRPr="00427759" w14:paraId="4D46708C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AE80E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PTX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9355D6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is-IS"/>
              </w:rPr>
              <w:t>40.0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50D6A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45.88</w:t>
            </w:r>
          </w:p>
        </w:tc>
      </w:tr>
      <w:tr w:rsidR="005C11CB" w:rsidRPr="00427759" w14:paraId="71D4A3C6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587C15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SERPINA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9D0793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39.7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3852F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4.44</w:t>
            </w:r>
          </w:p>
        </w:tc>
      </w:tr>
      <w:tr w:rsidR="005C11CB" w:rsidRPr="00427759" w14:paraId="489B9EEF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59BEA67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FOSL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7C347B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27.0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F61BF7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3.13</w:t>
            </w:r>
          </w:p>
        </w:tc>
      </w:tr>
      <w:tr w:rsidR="005C11CB" w:rsidRPr="00427759" w14:paraId="5EC1D2E2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2D064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FCGR1A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558D67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56.4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C1EA58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2.88</w:t>
            </w:r>
          </w:p>
        </w:tc>
      </w:tr>
      <w:tr w:rsidR="005C11CB" w:rsidRPr="00427759" w14:paraId="5985CBC7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C41EF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CXCL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E3BA2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22.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6A13C9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uk-UA"/>
              </w:rPr>
              <w:t>39.46</w:t>
            </w:r>
          </w:p>
        </w:tc>
      </w:tr>
      <w:tr w:rsidR="005C11CB" w:rsidRPr="00427759" w14:paraId="2CD2FE4A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CE76F4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OASL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A3E1E9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27.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1E84A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38.96</w:t>
            </w:r>
          </w:p>
        </w:tc>
      </w:tr>
      <w:tr w:rsidR="005C11CB" w:rsidRPr="00427759" w14:paraId="6EBFDEF2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7222A4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FCGR1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A7CB89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49.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383E6F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35.94</w:t>
            </w:r>
          </w:p>
        </w:tc>
      </w:tr>
      <w:tr w:rsidR="005C11CB" w:rsidRPr="00427759" w14:paraId="6AE9918E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1D8D3B6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BCL2A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3ED93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26.4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20D71F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33.14</w:t>
            </w:r>
          </w:p>
        </w:tc>
      </w:tr>
      <w:tr w:rsidR="005C11CB" w:rsidRPr="00427759" w14:paraId="32ABABDC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81F7D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IRF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0E95C1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3.2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93D6F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29.32</w:t>
            </w:r>
          </w:p>
        </w:tc>
      </w:tr>
      <w:tr w:rsidR="005C11CB" w:rsidRPr="00427759" w14:paraId="24A929B2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ECEBB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ICAM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21CA32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17.9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ACD66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29.07</w:t>
            </w:r>
          </w:p>
        </w:tc>
      </w:tr>
      <w:tr w:rsidR="005C11CB" w:rsidRPr="00427759" w14:paraId="2810BBDE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B15F38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RGS1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9E9ABF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2.9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A35C17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27.56</w:t>
            </w:r>
          </w:p>
        </w:tc>
      </w:tr>
      <w:tr w:rsidR="005C11CB" w:rsidRPr="00427759" w14:paraId="2420069A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04018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fi-FI"/>
              </w:rPr>
              <w:t>MMP1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BA5AC7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hr-HR"/>
              </w:rPr>
              <w:t>11.1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393E8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hr-HR"/>
              </w:rPr>
              <w:t>24.01</w:t>
            </w:r>
          </w:p>
        </w:tc>
      </w:tr>
      <w:tr w:rsidR="005C11CB" w:rsidRPr="00427759" w14:paraId="7D2887B3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AA01B5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SELL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106CB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15.5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26D0E4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22.32</w:t>
            </w:r>
          </w:p>
        </w:tc>
      </w:tr>
      <w:tr w:rsidR="005C11CB" w:rsidRPr="00427759" w14:paraId="08BB5A5D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EAEC2B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UBD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72F72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3.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7F67BB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is-IS"/>
              </w:rPr>
              <w:t>22</w:t>
            </w:r>
          </w:p>
        </w:tc>
      </w:tr>
      <w:tr w:rsidR="005C11CB" w:rsidRPr="00427759" w14:paraId="4AC10119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8644B4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CXCL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8067998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/>
                <w:iCs/>
                <w:sz w:val="22"/>
                <w:szCs w:val="22"/>
                <w:lang w:val="hr-HR"/>
              </w:rPr>
              <w:t>6.0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738BA4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21.91</w:t>
            </w:r>
          </w:p>
        </w:tc>
      </w:tr>
      <w:tr w:rsidR="005C11CB" w:rsidRPr="00427759" w14:paraId="3A88E119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53F2EC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de-DE"/>
              </w:rPr>
              <w:t>CH25H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49B3594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11.7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63538B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21.4</w:t>
            </w:r>
          </w:p>
        </w:tc>
      </w:tr>
      <w:tr w:rsidR="005C11CB" w:rsidRPr="00427759" w14:paraId="6E4428D7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30619C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lastRenderedPageBreak/>
              <w:t>CCL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B1D7C3B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3.3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533C61D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21.28</w:t>
            </w:r>
          </w:p>
        </w:tc>
      </w:tr>
      <w:tr w:rsidR="005C11CB" w:rsidRPr="00427759" w14:paraId="263ED7A9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DFA5EF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CCL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ED95F7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4.33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9F244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9.65</w:t>
            </w:r>
          </w:p>
        </w:tc>
      </w:tr>
      <w:tr w:rsidR="005C11CB" w:rsidRPr="00427759" w14:paraId="5FAA5042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3E4468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CCL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771DA71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3.4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D60C7F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8.78</w:t>
            </w:r>
          </w:p>
        </w:tc>
      </w:tr>
      <w:tr w:rsidR="005C11CB" w:rsidRPr="00427759" w14:paraId="36CDC3D6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3D5D1F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IL1RL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CE3B57C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6.94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6B632F6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8.37</w:t>
            </w:r>
          </w:p>
        </w:tc>
      </w:tr>
      <w:tr w:rsidR="005C11CB" w:rsidRPr="00427759" w14:paraId="46DBB552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EDEB2A0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RGS16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775B5A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8.89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DF83A26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17.8</w:t>
            </w:r>
          </w:p>
        </w:tc>
      </w:tr>
      <w:tr w:rsidR="005C11CB" w:rsidRPr="00427759" w14:paraId="03BA1DE2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C7EBB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GZMB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1ABD9E1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11.41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D237FA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nb-NO"/>
              </w:rPr>
              <w:t>17.55</w:t>
            </w:r>
          </w:p>
        </w:tc>
      </w:tr>
      <w:tr w:rsidR="005C11CB" w:rsidRPr="00427759" w14:paraId="6F9B0C36" w14:textId="77777777" w:rsidTr="00283F6D">
        <w:trPr>
          <w:trHeight w:val="280"/>
          <w:jc w:val="center"/>
        </w:trPr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6191316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</w:rPr>
              <w:t>ADAMTS8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FDFE5E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2.22</w:t>
            </w:r>
          </w:p>
        </w:tc>
        <w:tc>
          <w:tcPr>
            <w:tcW w:w="13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145202" w14:textId="77777777" w:rsidR="005C11CB" w:rsidRPr="00427759" w:rsidRDefault="005C11CB" w:rsidP="00283F6D">
            <w:pPr>
              <w:spacing w:line="480" w:lineRule="auto"/>
              <w:jc w:val="both"/>
              <w:rPr>
                <w:rFonts w:ascii="Arial" w:eastAsia="Times New Roman" w:hAnsi="Arial" w:cs="Arial"/>
                <w:bCs/>
                <w:iCs/>
                <w:sz w:val="22"/>
                <w:szCs w:val="22"/>
                <w:lang w:val="en-GB"/>
              </w:rPr>
            </w:pPr>
            <w:r w:rsidRPr="00427759">
              <w:rPr>
                <w:rFonts w:ascii="Arial" w:eastAsia="Times New Roman" w:hAnsi="Arial" w:cs="Arial"/>
                <w:bCs/>
                <w:iCs/>
                <w:sz w:val="22"/>
                <w:szCs w:val="22"/>
                <w:lang w:val="hr-HR"/>
              </w:rPr>
              <w:t>16.88</w:t>
            </w:r>
          </w:p>
        </w:tc>
      </w:tr>
    </w:tbl>
    <w:p w14:paraId="2A306CA1" w14:textId="77777777" w:rsidR="00F16D14" w:rsidRDefault="00F16D14" w:rsidP="00F16D14">
      <w:pPr>
        <w:spacing w:line="480" w:lineRule="auto"/>
        <w:jc w:val="both"/>
        <w:rPr>
          <w:rFonts w:ascii="Arial" w:eastAsia="Times New Roman" w:hAnsi="Arial" w:cs="Arial"/>
          <w:b/>
          <w:bCs/>
          <w:iCs/>
          <w:sz w:val="22"/>
          <w:szCs w:val="22"/>
        </w:rPr>
      </w:pPr>
    </w:p>
    <w:p w14:paraId="1EC41D74" w14:textId="77777777" w:rsidR="00C46CAE" w:rsidRDefault="00F16D14">
      <w:r>
        <w:rPr>
          <w:rFonts w:ascii="Arial" w:eastAsia="Times New Roman" w:hAnsi="Arial" w:cs="Arial"/>
          <w:b/>
          <w:bCs/>
          <w:iCs/>
          <w:sz w:val="22"/>
          <w:szCs w:val="22"/>
        </w:rPr>
        <w:t xml:space="preserve">Supplementary Table </w:t>
      </w:r>
      <w:r w:rsidR="000B78EE">
        <w:rPr>
          <w:rFonts w:ascii="Arial" w:eastAsia="Times New Roman" w:hAnsi="Arial" w:cs="Arial"/>
          <w:b/>
          <w:bCs/>
          <w:iCs/>
          <w:sz w:val="22"/>
          <w:szCs w:val="22"/>
        </w:rPr>
        <w:t>2</w:t>
      </w:r>
      <w:r>
        <w:rPr>
          <w:rFonts w:ascii="Arial" w:eastAsia="Times New Roman" w:hAnsi="Arial" w:cs="Arial"/>
          <w:b/>
          <w:bCs/>
          <w:iCs/>
          <w:sz w:val="22"/>
          <w:szCs w:val="22"/>
        </w:rPr>
        <w:t>: A List of the top 30 genes upregulated at 6 hours post VZV challenge</w:t>
      </w:r>
    </w:p>
    <w:sectPr w:rsidR="00C46C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D14"/>
    <w:rsid w:val="000B78EE"/>
    <w:rsid w:val="002408F5"/>
    <w:rsid w:val="00365CE0"/>
    <w:rsid w:val="005C11CB"/>
    <w:rsid w:val="00C46CAE"/>
    <w:rsid w:val="00CC3690"/>
    <w:rsid w:val="00F16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59E521"/>
  <w15:docId w15:val="{708AC500-C96C-43BB-9F8F-151EC86B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D1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3</Words>
  <Characters>590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SChambers</dc:creator>
  <cp:keywords/>
  <dc:description/>
  <cp:lastModifiedBy>Ferrall, Deirdre</cp:lastModifiedBy>
  <cp:revision>2</cp:revision>
  <dcterms:created xsi:type="dcterms:W3CDTF">2018-09-26T14:06:00Z</dcterms:created>
  <dcterms:modified xsi:type="dcterms:W3CDTF">2018-09-26T14:06:00Z</dcterms:modified>
</cp:coreProperties>
</file>